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5F302" w14:textId="76AF6F76" w:rsidR="00B1572F" w:rsidRPr="00D50BA8" w:rsidRDefault="00D50BA8" w:rsidP="00B1572F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50BA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1 </w:t>
      </w:r>
      <w:r w:rsidR="00B1572F" w:rsidRPr="00D50BA8">
        <w:rPr>
          <w:rFonts w:ascii="Times New Roman" w:eastAsia="Times New Roman" w:hAnsi="Times New Roman" w:cs="Times New Roman"/>
          <w:b/>
          <w:bCs/>
          <w:sz w:val="20"/>
          <w:szCs w:val="20"/>
        </w:rPr>
        <w:t>Table. Annual average costs, complete prevalent cases and total costs in the final phase by cancer type and health care services database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3188"/>
        <w:gridCol w:w="1845"/>
        <w:gridCol w:w="1708"/>
        <w:gridCol w:w="1509"/>
      </w:tblGrid>
      <w:tr w:rsidR="00B1572F" w:rsidRPr="007B0025" w14:paraId="030C99CB" w14:textId="77777777" w:rsidTr="00EB471C">
        <w:trPr>
          <w:trHeight w:val="283"/>
        </w:trPr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4087F8C" w14:textId="77777777" w:rsidR="00B1572F" w:rsidRPr="007B0025" w:rsidRDefault="00B1572F" w:rsidP="00EB471C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00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ncer type</w:t>
            </w: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6512064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00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care service database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F88E67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00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verage cost (€)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1FED81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00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t cases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8B501A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00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cost (€)</w:t>
            </w:r>
          </w:p>
        </w:tc>
      </w:tr>
      <w:tr w:rsidR="00B1572F" w:rsidRPr="007B0025" w14:paraId="3709C6B4" w14:textId="77777777" w:rsidTr="00EB471C">
        <w:trPr>
          <w:trHeight w:val="283"/>
        </w:trPr>
        <w:tc>
          <w:tcPr>
            <w:tcW w:w="720" w:type="pct"/>
            <w:vMerge w:val="restart"/>
            <w:shd w:val="clear" w:color="auto" w:fill="auto"/>
            <w:noWrap/>
            <w:vAlign w:val="center"/>
            <w:hideMark/>
          </w:tcPr>
          <w:p w14:paraId="1574B07A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lon</w:t>
            </w: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38A306D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14A8B1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5.8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3C716E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7C54C3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6,086.07</w:t>
            </w:r>
          </w:p>
        </w:tc>
      </w:tr>
      <w:tr w:rsidR="00B1572F" w:rsidRPr="007B0025" w14:paraId="5A675EAD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0D18B060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733033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r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B0EC1C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8.3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02D9C2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0CB82D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8,962.32</w:t>
            </w:r>
          </w:p>
        </w:tc>
      </w:tr>
      <w:tr w:rsidR="00B1572F" w:rsidRPr="007B0025" w14:paraId="6C9E995C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4AA7F441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2852408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6831A0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877.2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E89FF8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F1C52B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880,075.82</w:t>
            </w:r>
          </w:p>
        </w:tc>
      </w:tr>
      <w:tr w:rsidR="00B1572F" w:rsidRPr="007B0025" w14:paraId="458DC5E8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B6E5EED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743C715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DD57FE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6.3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299BF9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F575CB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6,640.79</w:t>
            </w:r>
          </w:p>
        </w:tc>
      </w:tr>
      <w:tr w:rsidR="00B1572F" w:rsidRPr="007B0025" w14:paraId="1B7A1A8D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6AEE29CC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4DC6731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13B110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14.3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20A00A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4C8EEB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15,460.91</w:t>
            </w:r>
          </w:p>
        </w:tc>
      </w:tr>
      <w:tr w:rsidR="00B1572F" w:rsidRPr="007B0025" w14:paraId="3E6B95C9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6595EAD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1D91E95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1B0936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7.7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14B5F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B9641E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8,553.75</w:t>
            </w:r>
          </w:p>
        </w:tc>
      </w:tr>
      <w:tr w:rsidR="00B1572F" w:rsidRPr="007B0025" w14:paraId="6C110CF2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405E0973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729D5AE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9B5B08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,259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A4300A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77C713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,268,700.91</w:t>
            </w:r>
          </w:p>
        </w:tc>
      </w:tr>
      <w:tr w:rsidR="00B1572F" w:rsidRPr="007B0025" w14:paraId="49889F43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652A8D4F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2C7BF10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h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9DA97E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2.5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201294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199EF9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3,260.57</w:t>
            </w:r>
          </w:p>
        </w:tc>
      </w:tr>
      <w:tr w:rsidR="00B1572F" w:rsidRPr="007B0025" w14:paraId="5A25B6EC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952A469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127A062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ps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E4B780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687.9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048D7F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0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5932CA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690,645.02</w:t>
            </w:r>
          </w:p>
        </w:tc>
      </w:tr>
      <w:tr w:rsidR="00B1572F" w:rsidRPr="007B0025" w14:paraId="11683330" w14:textId="77777777" w:rsidTr="00EB471C">
        <w:trPr>
          <w:trHeight w:val="283"/>
        </w:trPr>
        <w:tc>
          <w:tcPr>
            <w:tcW w:w="720" w:type="pct"/>
            <w:vMerge w:val="restart"/>
            <w:shd w:val="clear" w:color="auto" w:fill="auto"/>
            <w:noWrap/>
            <w:vAlign w:val="center"/>
            <w:hideMark/>
          </w:tcPr>
          <w:p w14:paraId="73E75FE9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reast</w:t>
            </w: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E57683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A46593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2.4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7D8FB7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A3369A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,351.56</w:t>
            </w:r>
          </w:p>
        </w:tc>
      </w:tr>
      <w:tr w:rsidR="00B1572F" w:rsidRPr="007B0025" w14:paraId="17914062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658068EA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A45C6D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r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1EA7DF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7.1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BEF9F1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2B5E7F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3,336.70</w:t>
            </w:r>
          </w:p>
        </w:tc>
      </w:tr>
      <w:tr w:rsidR="00B1572F" w:rsidRPr="007B0025" w14:paraId="64B8340F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A5FABEC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3534FA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E24A2F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423.8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E8CFF5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22D08D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286,789.99</w:t>
            </w:r>
          </w:p>
        </w:tc>
      </w:tr>
      <w:tr w:rsidR="00B1572F" w:rsidRPr="007B0025" w14:paraId="3E9FB8F5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09B20024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CBC0CA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53DC5D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7.8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DDAE5C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1ACD62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4,422.97</w:t>
            </w:r>
          </w:p>
        </w:tc>
      </w:tr>
      <w:tr w:rsidR="00B1572F" w:rsidRPr="007B0025" w14:paraId="5E83DF1A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0876A58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3607758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7359C4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116.6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EB94BE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5A0A26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14,129,97</w:t>
            </w:r>
          </w:p>
        </w:tc>
      </w:tr>
      <w:tr w:rsidR="00B1572F" w:rsidRPr="007B0025" w14:paraId="30C6DCEB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0412C86F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5F9FF196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603E83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0.8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EF0BFA7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4F5478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2,580.45</w:t>
            </w:r>
          </w:p>
        </w:tc>
      </w:tr>
      <w:tr w:rsidR="00B1572F" w:rsidRPr="007B0025" w14:paraId="3A3265EC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5815DE0A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59F40816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1E727C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277.3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BED094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F8AC84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156,057.22</w:t>
            </w:r>
          </w:p>
        </w:tc>
      </w:tr>
      <w:tr w:rsidR="00B1572F" w:rsidRPr="007B0025" w14:paraId="0A689C80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A7CDAA3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62DC792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h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F1FBFA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8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00758C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4E4D91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6,018.35</w:t>
            </w:r>
          </w:p>
        </w:tc>
      </w:tr>
      <w:tr w:rsidR="00B1572F" w:rsidRPr="007B0025" w14:paraId="27C2FE7A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6A4891DF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7D10FAC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ps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F711A7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631.3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1119C1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B9E6CD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212,093.30</w:t>
            </w:r>
          </w:p>
        </w:tc>
      </w:tr>
      <w:tr w:rsidR="00B1572F" w:rsidRPr="007B0025" w14:paraId="2D1D06F7" w14:textId="77777777" w:rsidTr="00EB471C">
        <w:trPr>
          <w:trHeight w:val="283"/>
        </w:trPr>
        <w:tc>
          <w:tcPr>
            <w:tcW w:w="720" w:type="pct"/>
            <w:vMerge w:val="restart"/>
            <w:shd w:val="clear" w:color="auto" w:fill="auto"/>
            <w:noWrap/>
            <w:vAlign w:val="center"/>
            <w:hideMark/>
          </w:tcPr>
          <w:p w14:paraId="7EA96964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lanoma</w:t>
            </w: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443D2C6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9DE6D5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.9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516C78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5F257B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,188.01</w:t>
            </w:r>
          </w:p>
        </w:tc>
      </w:tr>
      <w:tr w:rsidR="00B1572F" w:rsidRPr="007B0025" w14:paraId="54E24692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4DA0FDA2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342F09C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r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B967CD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9.1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7403FB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6DA044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,018.42</w:t>
            </w:r>
          </w:p>
        </w:tc>
      </w:tr>
      <w:tr w:rsidR="00B1572F" w:rsidRPr="007B0025" w14:paraId="596CA070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07BA2CC7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C548AB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25944D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992.4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5B31A8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30DF49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122,932.95</w:t>
            </w:r>
          </w:p>
        </w:tc>
      </w:tr>
      <w:tr w:rsidR="00B1572F" w:rsidRPr="007B0025" w14:paraId="3B50E35E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753DE40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278216D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4B3FF6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4.9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85A6B4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FD1B67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,848.82</w:t>
            </w:r>
          </w:p>
        </w:tc>
      </w:tr>
      <w:tr w:rsidR="00B1572F" w:rsidRPr="007B0025" w14:paraId="3DF78D41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292F7094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1BFEB90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60D2487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1.2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13F008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902DD7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8,588.27</w:t>
            </w:r>
          </w:p>
        </w:tc>
      </w:tr>
      <w:tr w:rsidR="00B1572F" w:rsidRPr="007B0025" w14:paraId="5A421544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5CF2BAB9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66F2295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327E7A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14.57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CEF131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ABB308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9,006.11</w:t>
            </w:r>
          </w:p>
        </w:tc>
      </w:tr>
      <w:tr w:rsidR="00B1572F" w:rsidRPr="007B0025" w14:paraId="52CD0BF4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436CA90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3505CFA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AFB1AB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859.2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E3DE14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6F792F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436,302.21</w:t>
            </w:r>
          </w:p>
        </w:tc>
      </w:tr>
      <w:tr w:rsidR="00B1572F" w:rsidRPr="007B0025" w14:paraId="74A1AAAD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F5078C4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6D35CAF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h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3B88F2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4.3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A584C7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879684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6,436.84</w:t>
            </w:r>
          </w:p>
        </w:tc>
      </w:tr>
      <w:tr w:rsidR="00B1572F" w:rsidRPr="007B0025" w14:paraId="7A573496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791DB4F7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3B46D5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ps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BD3044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7.9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9574287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39FF3C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,694.38</w:t>
            </w:r>
          </w:p>
        </w:tc>
      </w:tr>
      <w:tr w:rsidR="00B1572F" w:rsidRPr="007B0025" w14:paraId="51B22F3E" w14:textId="77777777" w:rsidTr="00EB471C">
        <w:trPr>
          <w:trHeight w:val="283"/>
        </w:trPr>
        <w:tc>
          <w:tcPr>
            <w:tcW w:w="720" w:type="pct"/>
            <w:vMerge w:val="restart"/>
            <w:shd w:val="clear" w:color="auto" w:fill="auto"/>
            <w:noWrap/>
            <w:vAlign w:val="center"/>
            <w:hideMark/>
          </w:tcPr>
          <w:p w14:paraId="7E8959E5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764AACA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9CFB79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61.1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0C261F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C33FE5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9,464.34</w:t>
            </w:r>
          </w:p>
        </w:tc>
      </w:tr>
      <w:tr w:rsidR="00B1572F" w:rsidRPr="007B0025" w14:paraId="56F51C43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BCB4839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09E7F5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r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5B88BF4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5.1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81F760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A00421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,460.13</w:t>
            </w:r>
          </w:p>
        </w:tc>
      </w:tr>
      <w:tr w:rsidR="00B1572F" w:rsidRPr="007B0025" w14:paraId="7B8B664D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44A2C5B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7C9455C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1AABDE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407.0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E4348D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64D38D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519,549.70</w:t>
            </w:r>
          </w:p>
        </w:tc>
      </w:tr>
      <w:tr w:rsidR="00B1572F" w:rsidRPr="007B0025" w14:paraId="6B6A97B2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2DE08705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19A885C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12147F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9.29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4D371D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EC29F6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2,685.50</w:t>
            </w:r>
          </w:p>
        </w:tc>
      </w:tr>
      <w:tr w:rsidR="00B1572F" w:rsidRPr="007B0025" w14:paraId="1139A187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734A80F8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C42AD4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4FEF22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6.8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39DCA0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75CE13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6,736.79</w:t>
            </w:r>
          </w:p>
        </w:tc>
      </w:tr>
      <w:tr w:rsidR="00B1572F" w:rsidRPr="007B0025" w14:paraId="75236701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6AF66CA4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AB2BD0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60B5DB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8.8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D17D01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597A1B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1,842.25</w:t>
            </w:r>
          </w:p>
        </w:tc>
      </w:tr>
      <w:tr w:rsidR="00B1572F" w:rsidRPr="007B0025" w14:paraId="3602ABB3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6A3391CA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576CD91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5D1E22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918.6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FDD1FD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11AA397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977,718.30</w:t>
            </w:r>
          </w:p>
        </w:tc>
      </w:tr>
      <w:tr w:rsidR="00B1572F" w:rsidRPr="007B0025" w14:paraId="5574F66C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F81D5AF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52EF646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h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4EAB3D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34.1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B02B17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160464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1,209.16</w:t>
            </w:r>
          </w:p>
        </w:tc>
      </w:tr>
      <w:tr w:rsidR="00B1572F" w:rsidRPr="007B0025" w14:paraId="00F8D4C0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031E64E8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4011B95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ps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2FF82F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890.7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F50181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EB92CC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289,278.92</w:t>
            </w:r>
          </w:p>
        </w:tc>
      </w:tr>
      <w:tr w:rsidR="00B1572F" w:rsidRPr="007B0025" w14:paraId="50176E45" w14:textId="77777777" w:rsidTr="00EB471C">
        <w:trPr>
          <w:trHeight w:val="283"/>
        </w:trPr>
        <w:tc>
          <w:tcPr>
            <w:tcW w:w="720" w:type="pct"/>
            <w:vMerge w:val="restart"/>
            <w:shd w:val="clear" w:color="auto" w:fill="auto"/>
            <w:noWrap/>
            <w:vAlign w:val="center"/>
            <w:hideMark/>
          </w:tcPr>
          <w:p w14:paraId="65066B2B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yroid</w:t>
            </w: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424A2AE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d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25D0D3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34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6D1491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5ED6A65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633.56</w:t>
            </w:r>
          </w:p>
        </w:tc>
      </w:tr>
      <w:tr w:rsidR="00B1572F" w:rsidRPr="007B0025" w14:paraId="5CFE0202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2DEE3525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26798B6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r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FE4F84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E14C4A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DC94236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B1572F" w:rsidRPr="007B0025" w14:paraId="45664EED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79FF240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6E1D4DD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d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53F89EA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61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19AD65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4C1E671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,551.31</w:t>
            </w:r>
          </w:p>
        </w:tc>
      </w:tr>
      <w:tr w:rsidR="00B1572F" w:rsidRPr="007B0025" w14:paraId="1BCDCE2E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00EEA4F5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5E3AE9B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5254A2F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9.68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29BA23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7AA500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,614.60</w:t>
            </w:r>
          </w:p>
        </w:tc>
      </w:tr>
      <w:tr w:rsidR="00B1572F" w:rsidRPr="007B0025" w14:paraId="2D6274A7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416B6AD1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50ED9EE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sp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46F6E37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686.92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881C96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618B847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2,266.92</w:t>
            </w:r>
          </w:p>
        </w:tc>
      </w:tr>
      <w:tr w:rsidR="00B1572F" w:rsidRPr="007B0025" w14:paraId="576951AE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3522040F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750281A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C359599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4.6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2EB9010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A681E91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,075.83</w:t>
            </w:r>
          </w:p>
        </w:tc>
      </w:tr>
      <w:tr w:rsidR="00B1572F" w:rsidRPr="007B0025" w14:paraId="38122AF5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7E6F521B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0FADC41B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a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84901A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,543.66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3D1F05C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7FEE132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7,948.90</w:t>
            </w:r>
          </w:p>
        </w:tc>
      </w:tr>
      <w:tr w:rsidR="00B1572F" w:rsidRPr="007B0025" w14:paraId="6AECD2AC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2C06D325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1CDEF9A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hc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311B380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6.85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7C415AA0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23EB684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,880.85</w:t>
            </w:r>
          </w:p>
        </w:tc>
      </w:tr>
      <w:tr w:rsidR="00B1572F" w:rsidRPr="007B0025" w14:paraId="58B1F444" w14:textId="77777777" w:rsidTr="00EB471C">
        <w:trPr>
          <w:trHeight w:val="283"/>
        </w:trPr>
        <w:tc>
          <w:tcPr>
            <w:tcW w:w="720" w:type="pct"/>
            <w:vMerge/>
            <w:shd w:val="clear" w:color="auto" w:fill="auto"/>
            <w:noWrap/>
            <w:vAlign w:val="center"/>
          </w:tcPr>
          <w:p w14:paraId="1A5AFFE8" w14:textId="77777777" w:rsidR="00B1572F" w:rsidRPr="007B0025" w:rsidRDefault="00B1572F" w:rsidP="00EB47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4" w:type="pct"/>
            <w:shd w:val="clear" w:color="auto" w:fill="auto"/>
            <w:noWrap/>
            <w:vAlign w:val="center"/>
            <w:hideMark/>
          </w:tcPr>
          <w:p w14:paraId="30181EA8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ps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85CCF6D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611.23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B8E4B83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CF39BEE" w14:textId="77777777" w:rsidR="00B1572F" w:rsidRPr="007B0025" w:rsidRDefault="00B1572F" w:rsidP="00EB471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B002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7,287.29</w:t>
            </w:r>
          </w:p>
        </w:tc>
      </w:tr>
    </w:tbl>
    <w:p w14:paraId="3DF4C9D1" w14:textId="77777777" w:rsidR="00B1572F" w:rsidRPr="007B0025" w:rsidRDefault="00EB471C">
      <w:pPr>
        <w:rPr>
          <w:rFonts w:ascii="Times New Roman" w:hAnsi="Times New Roman" w:cs="Times New Roman"/>
          <w:sz w:val="20"/>
          <w:szCs w:val="20"/>
        </w:rPr>
      </w:pPr>
      <w:r w:rsidRPr="007B0025">
        <w:rPr>
          <w:rFonts w:ascii="Times New Roman" w:hAnsi="Times New Roman" w:cs="Times New Roman"/>
          <w:sz w:val="20"/>
          <w:szCs w:val="20"/>
        </w:rPr>
        <w:t xml:space="preserve">md indicates medical devices; </w:t>
      </w:r>
      <w:proofErr w:type="spellStart"/>
      <w:r w:rsidRPr="007B0025">
        <w:rPr>
          <w:rFonts w:ascii="Times New Roman" w:hAnsi="Times New Roman" w:cs="Times New Roman"/>
          <w:sz w:val="20"/>
          <w:szCs w:val="20"/>
        </w:rPr>
        <w:t>lrc</w:t>
      </w:r>
      <w:proofErr w:type="spellEnd"/>
      <w:r w:rsidRPr="007B0025">
        <w:rPr>
          <w:rFonts w:ascii="Times New Roman" w:hAnsi="Times New Roman" w:cs="Times New Roman"/>
          <w:sz w:val="20"/>
          <w:szCs w:val="20"/>
        </w:rPr>
        <w:t xml:space="preserve">, local residential care; </w:t>
      </w:r>
      <w:proofErr w:type="spellStart"/>
      <w:r w:rsidRPr="007B0025">
        <w:rPr>
          <w:rFonts w:ascii="Times New Roman" w:hAnsi="Times New Roman" w:cs="Times New Roman"/>
          <w:sz w:val="20"/>
          <w:szCs w:val="20"/>
        </w:rPr>
        <w:t>hd</w:t>
      </w:r>
      <w:proofErr w:type="spellEnd"/>
      <w:r w:rsidRPr="007B0025">
        <w:rPr>
          <w:rFonts w:ascii="Times New Roman" w:hAnsi="Times New Roman" w:cs="Times New Roman"/>
          <w:sz w:val="20"/>
          <w:szCs w:val="20"/>
        </w:rPr>
        <w:t xml:space="preserve">, hospital drugs; </w:t>
      </w:r>
      <w:proofErr w:type="spellStart"/>
      <w:r w:rsidRPr="007B0025">
        <w:rPr>
          <w:rFonts w:ascii="Times New Roman" w:hAnsi="Times New Roman" w:cs="Times New Roman"/>
          <w:sz w:val="20"/>
          <w:szCs w:val="20"/>
        </w:rPr>
        <w:t>dp</w:t>
      </w:r>
      <w:proofErr w:type="spellEnd"/>
      <w:r w:rsidRPr="007B0025">
        <w:rPr>
          <w:rFonts w:ascii="Times New Roman" w:hAnsi="Times New Roman" w:cs="Times New Roman"/>
          <w:sz w:val="20"/>
          <w:szCs w:val="20"/>
        </w:rPr>
        <w:t xml:space="preserve">, drug prescriptions; </w:t>
      </w:r>
      <w:proofErr w:type="spellStart"/>
      <w:r w:rsidRPr="007B0025">
        <w:rPr>
          <w:rFonts w:ascii="Times New Roman" w:hAnsi="Times New Roman" w:cs="Times New Roman"/>
          <w:sz w:val="20"/>
          <w:szCs w:val="20"/>
        </w:rPr>
        <w:t>hsp</w:t>
      </w:r>
      <w:proofErr w:type="spellEnd"/>
      <w:r w:rsidRPr="007B0025">
        <w:rPr>
          <w:rFonts w:ascii="Times New Roman" w:hAnsi="Times New Roman" w:cs="Times New Roman"/>
          <w:sz w:val="20"/>
          <w:szCs w:val="20"/>
        </w:rPr>
        <w:t xml:space="preserve">, hospice; er, emergency room; ha, hospital admission; </w:t>
      </w:r>
      <w:proofErr w:type="spellStart"/>
      <w:r w:rsidRPr="007B0025">
        <w:rPr>
          <w:rFonts w:ascii="Times New Roman" w:hAnsi="Times New Roman" w:cs="Times New Roman"/>
          <w:sz w:val="20"/>
          <w:szCs w:val="20"/>
        </w:rPr>
        <w:t>ihc</w:t>
      </w:r>
      <w:proofErr w:type="spellEnd"/>
      <w:r w:rsidRPr="007B0025">
        <w:rPr>
          <w:rFonts w:ascii="Times New Roman" w:hAnsi="Times New Roman" w:cs="Times New Roman"/>
          <w:sz w:val="20"/>
          <w:szCs w:val="20"/>
        </w:rPr>
        <w:t>, integrated home care; ops, outpatient services.</w:t>
      </w:r>
    </w:p>
    <w:p w14:paraId="6CBB18E5" w14:textId="64E8C314" w:rsidR="00EB471C" w:rsidRPr="007B0025" w:rsidRDefault="00EB471C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182499635"/>
      <w:bookmarkEnd w:id="0"/>
    </w:p>
    <w:sectPr w:rsidR="00EB471C" w:rsidRPr="007B00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7D6C8E"/>
    <w:multiLevelType w:val="multilevel"/>
    <w:tmpl w:val="9CC26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523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72F"/>
    <w:rsid w:val="00016C41"/>
    <w:rsid w:val="005A52DA"/>
    <w:rsid w:val="0062446A"/>
    <w:rsid w:val="007B0025"/>
    <w:rsid w:val="00876828"/>
    <w:rsid w:val="00A44AF9"/>
    <w:rsid w:val="00A77DF0"/>
    <w:rsid w:val="00B1572F"/>
    <w:rsid w:val="00D50BA8"/>
    <w:rsid w:val="00EB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6B99F"/>
  <w15:chartTrackingRefBased/>
  <w15:docId w15:val="{52745C0F-A554-4334-9CD7-A9F3ED2E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1572F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44AF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44A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7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ndreotti</dc:creator>
  <cp:keywords/>
  <dc:description/>
  <cp:lastModifiedBy>Silvia Gori</cp:lastModifiedBy>
  <cp:revision>2</cp:revision>
  <dcterms:created xsi:type="dcterms:W3CDTF">2024-11-14T17:03:00Z</dcterms:created>
  <dcterms:modified xsi:type="dcterms:W3CDTF">2024-11-14T17:03:00Z</dcterms:modified>
</cp:coreProperties>
</file>